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AB4E6" w14:textId="4AC9F146" w:rsidR="00B51A7F" w:rsidRPr="00180AAC" w:rsidRDefault="00B51A7F" w:rsidP="00B51A7F">
      <w:pPr>
        <w:spacing w:line="480" w:lineRule="auto"/>
        <w:jc w:val="both"/>
        <w:rPr>
          <w:rFonts w:ascii="Arial" w:hAnsi="Arial" w:cs="Arial"/>
          <w:b/>
        </w:rPr>
      </w:pPr>
      <w:r w:rsidRPr="00180AAC">
        <w:rPr>
          <w:rFonts w:ascii="Arial" w:hAnsi="Arial" w:cs="Arial"/>
          <w:b/>
        </w:rPr>
        <w:t xml:space="preserve">S5 Table.  MRM table for data acquisition of </w:t>
      </w:r>
      <w:proofErr w:type="spellStart"/>
      <w:r w:rsidRPr="00180AAC">
        <w:rPr>
          <w:rFonts w:ascii="Arial" w:hAnsi="Arial" w:cs="Arial"/>
          <w:b/>
        </w:rPr>
        <w:t>Cer</w:t>
      </w:r>
      <w:proofErr w:type="spellEnd"/>
      <w:r w:rsidRPr="00180AAC">
        <w:rPr>
          <w:rFonts w:ascii="Arial" w:hAnsi="Arial" w:cs="Arial"/>
          <w:b/>
        </w:rPr>
        <w:t xml:space="preserve"> and </w:t>
      </w:r>
      <w:proofErr w:type="spellStart"/>
      <w:r w:rsidRPr="00180AAC">
        <w:rPr>
          <w:rFonts w:ascii="Arial" w:hAnsi="Arial" w:cs="Arial"/>
          <w:b/>
        </w:rPr>
        <w:t>DHCer</w:t>
      </w:r>
      <w:proofErr w:type="spellEnd"/>
      <w:r w:rsidRPr="00180AAC">
        <w:rPr>
          <w:rFonts w:ascii="Arial" w:hAnsi="Arial" w:cs="Arial"/>
          <w:b/>
        </w:rPr>
        <w:t xml:space="preserve"> (according to Merrill et al. 2005 </w:t>
      </w:r>
      <w:r w:rsidRPr="00180AAC">
        <w:rPr>
          <w:rFonts w:ascii="Arial" w:hAnsi="Arial" w:cs="Arial"/>
          <w:b/>
          <w:noProof/>
        </w:rPr>
        <w:t>[12</w:t>
      </w:r>
      <w:r w:rsidR="003812BA">
        <w:rPr>
          <w:rFonts w:ascii="Arial" w:hAnsi="Arial" w:cs="Arial"/>
          <w:b/>
          <w:noProof/>
        </w:rPr>
        <w:t>4</w:t>
      </w:r>
      <w:bookmarkStart w:id="0" w:name="_GoBack"/>
      <w:bookmarkEnd w:id="0"/>
      <w:r w:rsidRPr="00180AAC">
        <w:rPr>
          <w:rFonts w:ascii="Arial" w:hAnsi="Arial" w:cs="Arial"/>
          <w:b/>
          <w:noProof/>
        </w:rPr>
        <w:t>]</w:t>
      </w:r>
      <w:r w:rsidRPr="00180AAC">
        <w:rPr>
          <w:rFonts w:ascii="Arial" w:hAnsi="Arial" w:cs="Arial"/>
          <w:b/>
        </w:rPr>
        <w:t xml:space="preserve">) and 16 carbon </w:t>
      </w:r>
      <w:proofErr w:type="spellStart"/>
      <w:r w:rsidRPr="00180AAC">
        <w:rPr>
          <w:rFonts w:ascii="Arial" w:hAnsi="Arial" w:cs="Arial"/>
          <w:b/>
        </w:rPr>
        <w:t>sphingoid</w:t>
      </w:r>
      <w:proofErr w:type="spellEnd"/>
      <w:r w:rsidRPr="00180AAC">
        <w:rPr>
          <w:rFonts w:ascii="Arial" w:hAnsi="Arial" w:cs="Arial"/>
          <w:b/>
        </w:rPr>
        <w:t xml:space="preserve">-backbone </w:t>
      </w:r>
      <w:proofErr w:type="spellStart"/>
      <w:r w:rsidRPr="00180AAC">
        <w:rPr>
          <w:rFonts w:ascii="Arial" w:hAnsi="Arial" w:cs="Arial"/>
          <w:b/>
        </w:rPr>
        <w:t>Cer</w:t>
      </w:r>
      <w:proofErr w:type="spellEnd"/>
      <w:r w:rsidRPr="00180AAC">
        <w:rPr>
          <w:rFonts w:ascii="Arial" w:hAnsi="Arial" w:cs="Arial"/>
          <w:b/>
        </w:rPr>
        <w:t xml:space="preserve"> and </w:t>
      </w:r>
      <w:proofErr w:type="spellStart"/>
      <w:r w:rsidRPr="00180AAC">
        <w:rPr>
          <w:rFonts w:ascii="Arial" w:hAnsi="Arial" w:cs="Arial"/>
          <w:b/>
        </w:rPr>
        <w:t>DHCer</w:t>
      </w:r>
      <w:proofErr w:type="spellEnd"/>
      <w:r w:rsidRPr="00180AAC">
        <w:rPr>
          <w:rFonts w:ascii="Arial" w:hAnsi="Arial" w:cs="Arial"/>
          <w:b/>
        </w:rPr>
        <w:t xml:space="preserve"> (modified from Merrill et al., 2005)</w:t>
      </w:r>
    </w:p>
    <w:tbl>
      <w:tblPr>
        <w:tblW w:w="6560" w:type="dxa"/>
        <w:jc w:val="center"/>
        <w:tblLook w:val="04A0" w:firstRow="1" w:lastRow="0" w:firstColumn="1" w:lastColumn="0" w:noHBand="0" w:noVBand="1"/>
      </w:tblPr>
      <w:tblGrid>
        <w:gridCol w:w="1640"/>
        <w:gridCol w:w="1640"/>
        <w:gridCol w:w="1640"/>
        <w:gridCol w:w="1640"/>
      </w:tblGrid>
      <w:tr w:rsidR="00B51A7F" w:rsidRPr="00180AAC" w14:paraId="03317697" w14:textId="77777777" w:rsidTr="00102249">
        <w:trPr>
          <w:trHeight w:val="630"/>
          <w:jc w:val="center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D4AB001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Compoun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54EBEA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Precursor (</w:t>
            </w:r>
            <w:r w:rsidRPr="00180AAC">
              <w:rPr>
                <w:rFonts w:ascii="Arial" w:eastAsia="Times New Roman" w:hAnsi="Arial" w:cs="Arial"/>
                <w:b/>
                <w:bCs/>
                <w:i/>
                <w:iCs/>
                <w:lang w:eastAsia="en-US"/>
              </w:rPr>
              <w:t>m/z</w:t>
            </w: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8F5C20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Product (</w:t>
            </w:r>
            <w:r w:rsidRPr="00180AAC">
              <w:rPr>
                <w:rFonts w:ascii="Arial" w:eastAsia="Times New Roman" w:hAnsi="Arial" w:cs="Arial"/>
                <w:b/>
                <w:bCs/>
                <w:i/>
                <w:iCs/>
                <w:lang w:eastAsia="en-US"/>
              </w:rPr>
              <w:t>m/z</w:t>
            </w: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7221FF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180AAC">
              <w:rPr>
                <w:rFonts w:ascii="Arial" w:eastAsia="Times New Roman" w:hAnsi="Arial" w:cs="Arial"/>
                <w:b/>
                <w:bCs/>
                <w:lang w:eastAsia="en-US"/>
              </w:rPr>
              <w:t>Collision Energy (V)</w:t>
            </w:r>
          </w:p>
        </w:tc>
      </w:tr>
      <w:tr w:rsidR="00B51A7F" w:rsidRPr="00180AAC" w14:paraId="04035933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F3E3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1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C3F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38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AE3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E7C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50797EFA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1B61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1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A16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40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2C6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4D4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5966CEE7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2E4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18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9A54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66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681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064C5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3DBC05B0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5F24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18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ABF25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68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CAD4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8FF6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4A693497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0BE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0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C640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94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6228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7C6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022E67E7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4F0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0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BDF5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96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DD7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AAB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3333FD67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B87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2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6C71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22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9DD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FF5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689B009B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D219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2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FBC5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24.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E8F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B39F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42BD97CB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38B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4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885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48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475A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334A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11960E54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0E9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4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0B3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50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9B0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9DA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7124F8CD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0787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4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5AA8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50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B38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FDD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3A67168C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9B16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4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A49A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52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610A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A63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2DF6ED68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C3CA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5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E86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64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D22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D8B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63B95F40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E765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6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EACF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76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478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6CF8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153AE829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80F70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6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518D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78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280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520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6C0DC0E5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372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86D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78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D93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531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0DEDA87B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DF0B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2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8D9D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80.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4DB8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4C0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5619454B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1FA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12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CAA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482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8038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F9C1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2A5D302E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2E15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2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9B51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52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5B6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E4440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6494DD86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21E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26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6DEC0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50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4B0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85A1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0FCA0E2A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4E3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2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B3C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50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AAA2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26A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424C86F1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17B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26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3CC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48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62C1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0B61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3EDADEDC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AB6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24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8B4A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24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53A4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A6C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7FC1C66D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6B18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24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D7B5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22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A488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D804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66B7E7F3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2D8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24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27B4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22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080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7E2A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497DFD27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A3530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24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391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20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329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F79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63C657FF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A71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22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3894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96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53D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4ECA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54206943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CFD1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22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5A45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94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ADEA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D75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2779B59A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30E9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20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2F21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68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8045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A7D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7A9A7482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AE44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20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079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66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487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931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686E7D50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4892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18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573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40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D675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0104E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4D3CC370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A655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18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91E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38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15B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5851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02191734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7961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18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4D70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38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9B4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BC1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1D678E26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BCCA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18: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12C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36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6345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204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3DA7DE26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F92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lastRenderedPageBreak/>
              <w:t>d16:1/18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4E7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36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6B78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9E55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57D3D369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254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18: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0DF4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34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D188A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34A3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702FB67B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24765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1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EF3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12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F99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B8A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7E2EE8F9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886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0/16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39F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10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D09D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8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D1A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688B8DB6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905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16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A4B6C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10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44B3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4786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67BE8E6C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62D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6:1/16: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EF9B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508.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DFC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36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BB26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355FAB0F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BB7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0/12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DC8F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482.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3E5A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EBD1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  <w:tr w:rsidR="00B51A7F" w:rsidRPr="00180AAC" w14:paraId="775BAFDE" w14:textId="77777777" w:rsidTr="00102249">
        <w:trPr>
          <w:trHeight w:val="300"/>
          <w:jc w:val="center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3B4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d18:1/25: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93B62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664.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EC99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64.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AD27" w14:textId="77777777" w:rsidR="00B51A7F" w:rsidRPr="00180AAC" w:rsidRDefault="00B51A7F" w:rsidP="00102249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180AAC">
              <w:rPr>
                <w:rFonts w:ascii="Arial" w:eastAsia="Times New Roman" w:hAnsi="Arial" w:cs="Arial"/>
                <w:lang w:eastAsia="en-US"/>
              </w:rPr>
              <w:t>20</w:t>
            </w:r>
          </w:p>
        </w:tc>
      </w:tr>
    </w:tbl>
    <w:p w14:paraId="1376DDD9" w14:textId="77777777" w:rsidR="00635225" w:rsidRDefault="00635225"/>
    <w:sectPr w:rsidR="00635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A7F"/>
    <w:rsid w:val="003812BA"/>
    <w:rsid w:val="00420A54"/>
    <w:rsid w:val="00635225"/>
    <w:rsid w:val="00B51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9F02A"/>
  <w15:chartTrackingRefBased/>
  <w15:docId w15:val="{E763F0D4-EDD3-4C6D-8C3D-F95C6E07E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51A7F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tiwan,Nunya</dc:creator>
  <cp:keywords/>
  <dc:description/>
  <cp:lastModifiedBy>Chotiwan,Nunya</cp:lastModifiedBy>
  <cp:revision>2</cp:revision>
  <dcterms:created xsi:type="dcterms:W3CDTF">2017-12-08T02:16:00Z</dcterms:created>
  <dcterms:modified xsi:type="dcterms:W3CDTF">2018-01-10T23:45:00Z</dcterms:modified>
</cp:coreProperties>
</file>